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4C6" w:rsidRDefault="00C114C6" w:rsidP="00C114C6">
      <w:pPr>
        <w:spacing w:after="0" w:line="480" w:lineRule="auto"/>
        <w:jc w:val="both"/>
        <w:rPr>
          <w:rFonts w:ascii="Times New Roman" w:eastAsia="Arial Unicode MS" w:hAnsi="Times New Roman" w:cs="Times New Roman"/>
          <w:b/>
          <w:caps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b/>
          <w:caps/>
          <w:sz w:val="24"/>
          <w:szCs w:val="24"/>
          <w:lang w:val="en-US"/>
        </w:rPr>
        <w:t>SUPPLEMENTARY FILES</w:t>
      </w:r>
    </w:p>
    <w:p w:rsidR="00C114C6" w:rsidRDefault="00C114C6" w:rsidP="00C114C6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</w:p>
    <w:p w:rsidR="00C114C6" w:rsidRDefault="00C114C6" w:rsidP="00C114C6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ab/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emographics of donors used in this study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852"/>
        <w:gridCol w:w="1809"/>
        <w:gridCol w:w="1660"/>
        <w:gridCol w:w="1860"/>
      </w:tblGrid>
      <w:tr w:rsidR="00C114C6" w:rsidTr="00C114C6">
        <w:tc>
          <w:tcPr>
            <w:tcW w:w="189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C114C6" w:rsidRDefault="00C114C6">
            <w:p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Organ</w:t>
            </w:r>
          </w:p>
        </w:tc>
        <w:tc>
          <w:tcPr>
            <w:tcW w:w="18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C114C6" w:rsidRDefault="00C114C6">
            <w:p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Donor</w:t>
            </w:r>
          </w:p>
        </w:tc>
        <w:tc>
          <w:tcPr>
            <w:tcW w:w="18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C114C6" w:rsidRDefault="00C114C6">
            <w:p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Age*</w:t>
            </w:r>
          </w:p>
        </w:tc>
        <w:tc>
          <w:tcPr>
            <w:tcW w:w="16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C114C6" w:rsidRDefault="00C114C6">
            <w:p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C114C6" w:rsidRDefault="00C114C6">
            <w:p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/>
              </w:rPr>
              <w:t>Figure</w:t>
            </w:r>
          </w:p>
        </w:tc>
      </w:tr>
      <w:tr w:rsidR="00C114C6" w:rsidTr="00C114C6">
        <w:tc>
          <w:tcPr>
            <w:tcW w:w="18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18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hy 4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hy 4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18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 days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8 months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9 months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6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</w:p>
        </w:tc>
      </w:tr>
      <w:tr w:rsidR="00C114C6" w:rsidTr="00C114C6"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BMC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5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54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70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86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87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85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8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P100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G94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5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0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0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5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5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nknown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nknown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nknown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/4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114C6" w:rsidTr="00C114C6"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ymph nod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20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016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01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025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1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114C6" w:rsidTr="00C114C6"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055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20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234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049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N339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33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6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8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43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Female</w:t>
            </w:r>
          </w:p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14C6" w:rsidRDefault="00C114C6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C114C6" w:rsidRDefault="00C114C6" w:rsidP="00C114C6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*Age is in years unless otherwise stated.</w:t>
      </w:r>
    </w:p>
    <w:p w:rsidR="00C114C6" w:rsidRDefault="00C114C6" w:rsidP="00C114C6">
      <w:pPr>
        <w:rPr>
          <w:lang w:val="en-US"/>
        </w:rPr>
      </w:pPr>
    </w:p>
    <w:p w:rsidR="00C116B5" w:rsidRPr="00840C28" w:rsidRDefault="00C116B5" w:rsidP="00840C28"/>
    <w:sectPr w:rsidR="00C116B5" w:rsidRPr="00840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4C6"/>
    <w:rsid w:val="00840C28"/>
    <w:rsid w:val="009A7C17"/>
    <w:rsid w:val="00C114C6"/>
    <w:rsid w:val="00C116B5"/>
    <w:rsid w:val="00DA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4C6"/>
    <w:pPr>
      <w:spacing w:after="160" w:line="254" w:lineRule="auto"/>
    </w:pPr>
    <w:rPr>
      <w:rFonts w:eastAsiaTheme="minorEastAs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114C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114C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4C6"/>
    <w:pPr>
      <w:spacing w:after="160" w:line="254" w:lineRule="auto"/>
    </w:pPr>
    <w:rPr>
      <w:rFonts w:eastAsiaTheme="minorEastAs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114C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114C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8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B15C1E-4F5E-4E3C-A0BC-BF044A7B5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Nuessing</dc:creator>
  <cp:lastModifiedBy>Simone Nuessing</cp:lastModifiedBy>
  <cp:revision>1</cp:revision>
  <dcterms:created xsi:type="dcterms:W3CDTF">2019-01-23T22:05:00Z</dcterms:created>
  <dcterms:modified xsi:type="dcterms:W3CDTF">2019-01-23T22:08:00Z</dcterms:modified>
</cp:coreProperties>
</file>